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19157" w14:textId="77777777" w:rsidR="00815A9C" w:rsidRDefault="00815A9C" w:rsidP="00815A9C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14:paraId="2E416A75" w14:textId="77777777" w:rsidR="00815A9C" w:rsidRDefault="00815A9C" w:rsidP="00815A9C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1D15E3"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776F6BE1" wp14:editId="59558994">
                <wp:simplePos x="0" y="0"/>
                <wp:positionH relativeFrom="margin">
                  <wp:posOffset>0</wp:posOffset>
                </wp:positionH>
                <wp:positionV relativeFrom="paragraph">
                  <wp:posOffset>137160</wp:posOffset>
                </wp:positionV>
                <wp:extent cx="5241851" cy="6177516"/>
                <wp:effectExtent l="0" t="0" r="0" b="0"/>
                <wp:wrapNone/>
                <wp:docPr id="1097347190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41851" cy="617751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E324FF" w14:textId="77777777" w:rsidR="00815A9C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3C4A46">
                              <w:rPr>
                                <w:lang w:val="en-US"/>
                              </w:rPr>
                              <w:t xml:space="preserve">Table </w:t>
                            </w:r>
                            <w:r>
                              <w:rPr>
                                <w:lang w:val="en-US"/>
                              </w:rPr>
                              <w:t>S3</w:t>
                            </w:r>
                            <w:r w:rsidRPr="003C4A46">
                              <w:rPr>
                                <w:lang w:val="en-US"/>
                              </w:rPr>
                              <w:t xml:space="preserve">. </w:t>
                            </w: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Comorbidities</w:t>
                            </w:r>
                            <w:r w:rsidRPr="003C4A46">
                              <w:rPr>
                                <w:lang w:val="en-US"/>
                              </w:rPr>
                              <w:t>.</w:t>
                            </w:r>
                          </w:p>
                          <w:p w14:paraId="2F0EF665" w14:textId="77777777" w:rsidR="00815A9C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6C0F5D86" w14:textId="77777777" w:rsidR="00815A9C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2483DFE8" w14:textId="77777777" w:rsidR="00815A9C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7231956E" w14:textId="77777777" w:rsidR="00815A9C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733E881B" w14:textId="77777777" w:rsidR="00815A9C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40F86A6C" w14:textId="77777777" w:rsidR="00815A9C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15177965" w14:textId="77777777" w:rsidR="00815A9C" w:rsidRPr="004C041A" w:rsidRDefault="00815A9C" w:rsidP="00815A9C">
                            <w:pPr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  <w:p w14:paraId="4098C818" w14:textId="77777777" w:rsidR="00815A9C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40412798" w14:textId="77777777" w:rsidR="00815A9C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1E98DB1F" w14:textId="77777777" w:rsidR="00815A9C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691AF320" w14:textId="77777777" w:rsidR="00815A9C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49EDFBAD" w14:textId="77777777" w:rsidR="00815A9C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49DCE8A6" w14:textId="77777777" w:rsidR="00815A9C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3AD6091D" w14:textId="77777777" w:rsidR="00815A9C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40286B16" w14:textId="77777777" w:rsidR="00815A9C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69A104C1" w14:textId="77777777" w:rsidR="00815A9C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6140512E" w14:textId="77777777" w:rsidR="00815A9C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7B772F38" w14:textId="77777777" w:rsidR="00815A9C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265B6B8F" w14:textId="77777777" w:rsidR="00815A9C" w:rsidRPr="0073351A" w:rsidRDefault="00815A9C" w:rsidP="00815A9C">
                            <w:pPr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14:paraId="1C3A1C4D" w14:textId="77777777" w:rsidR="00815A9C" w:rsidRPr="009F7F1D" w:rsidRDefault="00815A9C" w:rsidP="00815A9C">
                            <w:pPr>
                              <w:rPr>
                                <w:rFonts w:asciiTheme="majorHAnsi" w:hAnsiTheme="majorHAnsi"/>
                                <w:lang w:val="en-US"/>
                              </w:rPr>
                            </w:pPr>
                            <w:r w:rsidRPr="009F7F1D">
                              <w:rPr>
                                <w:rFonts w:asciiTheme="majorHAnsi" w:hAnsiTheme="majorHAnsi"/>
                                <w:lang w:val="en-US"/>
                              </w:rPr>
                              <w:t>Values are given either given in absolute numbers (percentage of total).</w:t>
                            </w:r>
                          </w:p>
                          <w:p w14:paraId="7C5C7728" w14:textId="77777777" w:rsidR="00815A9C" w:rsidRPr="00990ED2" w:rsidRDefault="00815A9C" w:rsidP="00815A9C">
                            <w:pPr>
                              <w:rPr>
                                <w:rFonts w:asciiTheme="majorHAnsi" w:hAnsiTheme="majorHAnsi" w:cstheme="majorHAnsi"/>
                                <w:lang w:val="en-GB"/>
                              </w:rPr>
                            </w:pPr>
                            <w:r w:rsidRPr="00F05D0C">
                              <w:rPr>
                                <w:rFonts w:asciiTheme="majorHAnsi" w:hAnsiTheme="majorHAnsi" w:cstheme="majorHAnsi"/>
                                <w:lang w:val="en-GB"/>
                              </w:rPr>
                              <w:t>Abbreviations: n= number of subjects</w:t>
                            </w:r>
                          </w:p>
                          <w:p w14:paraId="02543AC9" w14:textId="77777777" w:rsidR="00815A9C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745FF13B" w14:textId="77777777" w:rsidR="00815A9C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1FB657D4" w14:textId="77777777" w:rsidR="00815A9C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31542015" w14:textId="77777777" w:rsidR="00815A9C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035F84B9" w14:textId="77777777" w:rsidR="00815A9C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02735E70" w14:textId="77777777" w:rsidR="00815A9C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1EFAAF21" w14:textId="77777777" w:rsidR="00815A9C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121D4090" w14:textId="77777777" w:rsidR="00815A9C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074287F1" w14:textId="77777777" w:rsidR="00815A9C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1E65E1CC" w14:textId="77777777" w:rsidR="00815A9C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45942042" w14:textId="77777777" w:rsidR="00815A9C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5EA652F3" w14:textId="77777777" w:rsidR="00815A9C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2DC91F5A" w14:textId="77777777" w:rsidR="00815A9C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17C488D4" w14:textId="77777777" w:rsidR="00815A9C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69C1EB47" w14:textId="77777777" w:rsidR="00815A9C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4F6C00D2" w14:textId="77777777" w:rsidR="00815A9C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7D68660E" w14:textId="77777777" w:rsidR="00815A9C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29202B43" w14:textId="77777777" w:rsidR="00815A9C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52286CB3" w14:textId="77777777" w:rsidR="00815A9C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73DEF42D" w14:textId="77777777" w:rsidR="00815A9C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4B4A6ACB" w14:textId="77777777" w:rsidR="00815A9C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00EFBEBF" w14:textId="77777777" w:rsidR="00815A9C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0875666E" w14:textId="77777777" w:rsidR="00815A9C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1AE7308E" w14:textId="77777777" w:rsidR="00815A9C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323E651B" w14:textId="77777777" w:rsidR="00815A9C" w:rsidRPr="003C4A46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1EB990C5" w14:textId="77777777" w:rsidR="00815A9C" w:rsidRPr="003C4A46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4FF38A21" w14:textId="77777777" w:rsidR="00815A9C" w:rsidRPr="003C4A46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4D06EACB" w14:textId="77777777" w:rsidR="00815A9C" w:rsidRPr="003C4A46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1D6A44F7" w14:textId="77777777" w:rsidR="00815A9C" w:rsidRPr="003C4A46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10E47BB2" w14:textId="77777777" w:rsidR="00815A9C" w:rsidRPr="003C4A46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286A057A" w14:textId="77777777" w:rsidR="00815A9C" w:rsidRPr="003C4A46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0660DA70" w14:textId="77777777" w:rsidR="00815A9C" w:rsidRPr="003C4A46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4CA8A83E" w14:textId="77777777" w:rsidR="00815A9C" w:rsidRPr="003C4A46" w:rsidRDefault="00815A9C" w:rsidP="00815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7D4B3D25" w14:textId="77777777" w:rsidR="00815A9C" w:rsidRDefault="00815A9C" w:rsidP="00815A9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4A75A07D" w14:textId="77777777" w:rsidR="00815A9C" w:rsidRPr="003C4A46" w:rsidRDefault="00815A9C" w:rsidP="00815A9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1D9AB28E" w14:textId="77777777" w:rsidR="00815A9C" w:rsidRPr="003C4A46" w:rsidRDefault="00815A9C" w:rsidP="00815A9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52C0AE94" w14:textId="77777777" w:rsidR="00815A9C" w:rsidRPr="003C4A46" w:rsidRDefault="00815A9C" w:rsidP="00815A9C">
                            <w:pPr>
                              <w:rPr>
                                <w:lang w:val="en-GB"/>
                              </w:rPr>
                            </w:pPr>
                            <w:r w:rsidRPr="003C4A46">
                              <w:rPr>
                                <w:lang w:val="en-GB"/>
                              </w:rPr>
                              <w:t xml:space="preserve">Abbreviations: EMG= electromyography, </w:t>
                            </w:r>
                            <w:proofErr w:type="spellStart"/>
                            <w:r w:rsidRPr="003C4A46">
                              <w:rPr>
                                <w:lang w:val="en-US"/>
                              </w:rPr>
                              <w:t>n.k.</w:t>
                            </w:r>
                            <w:proofErr w:type="spellEnd"/>
                            <w:r w:rsidRPr="003C4A46">
                              <w:rPr>
                                <w:lang w:val="en-US"/>
                              </w:rPr>
                              <w:t>= not known</w:t>
                            </w:r>
                          </w:p>
                          <w:p w14:paraId="44F6380F" w14:textId="77777777" w:rsidR="00815A9C" w:rsidRPr="003C4A46" w:rsidRDefault="00815A9C" w:rsidP="00815A9C">
                            <w:pPr>
                              <w:rPr>
                                <w:lang w:val="en-US"/>
                              </w:rPr>
                            </w:pPr>
                            <w:r w:rsidRPr="003C4A46">
                              <w:rPr>
                                <w:lang w:val="en-US"/>
                              </w:rPr>
                              <w:t>a= Duration of the disease from diagnosis till inclusion in the study</w:t>
                            </w:r>
                          </w:p>
                          <w:p w14:paraId="34D17E8D" w14:textId="77777777" w:rsidR="00815A9C" w:rsidRPr="003C4A46" w:rsidRDefault="00815A9C" w:rsidP="00815A9C">
                            <w:pPr>
                              <w:rPr>
                                <w:lang w:val="en-US"/>
                              </w:rPr>
                            </w:pPr>
                            <w:r w:rsidRPr="003C4A46">
                              <w:rPr>
                                <w:lang w:val="en-US"/>
                              </w:rPr>
                              <w:t>b= Data recorded from the m. tibialis anterior left and/or m. tibialis anterior right</w:t>
                            </w:r>
                          </w:p>
                          <w:p w14:paraId="63F0BEA9" w14:textId="77777777" w:rsidR="00815A9C" w:rsidRPr="003C4A46" w:rsidRDefault="00815A9C" w:rsidP="00815A9C">
                            <w:pPr>
                              <w:rPr>
                                <w:lang w:val="en-US"/>
                              </w:rPr>
                            </w:pPr>
                            <w:r w:rsidRPr="003C4A46">
                              <w:rPr>
                                <w:lang w:val="en-US"/>
                              </w:rPr>
                              <w:t>*= Switched the DBS off</w:t>
                            </w:r>
                          </w:p>
                          <w:p w14:paraId="25CF58A0" w14:textId="77777777" w:rsidR="00815A9C" w:rsidRPr="003C4A46" w:rsidRDefault="00815A9C" w:rsidP="00815A9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1E87B5F0" w14:textId="77777777" w:rsidR="00815A9C" w:rsidRPr="003C4A46" w:rsidRDefault="00815A9C" w:rsidP="00815A9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575B7A6C" w14:textId="77777777" w:rsidR="00815A9C" w:rsidRPr="003C4A46" w:rsidRDefault="00815A9C" w:rsidP="00815A9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6B7470F3" w14:textId="77777777" w:rsidR="00815A9C" w:rsidRPr="003C4A46" w:rsidRDefault="00815A9C" w:rsidP="00815A9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6D1E13CF" w14:textId="77777777" w:rsidR="00815A9C" w:rsidRPr="003C4A46" w:rsidRDefault="00815A9C" w:rsidP="00815A9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35EADE04" w14:textId="77777777" w:rsidR="00815A9C" w:rsidRPr="003C4A46" w:rsidRDefault="00815A9C" w:rsidP="00815A9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0E541600" w14:textId="77777777" w:rsidR="00815A9C" w:rsidRPr="003C4A46" w:rsidRDefault="00815A9C" w:rsidP="00815A9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4ADCA99C" w14:textId="77777777" w:rsidR="00815A9C" w:rsidRPr="003C4A46" w:rsidRDefault="00815A9C" w:rsidP="00815A9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0E639493" w14:textId="77777777" w:rsidR="00815A9C" w:rsidRPr="003C4A46" w:rsidRDefault="00815A9C" w:rsidP="00815A9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1D478925" w14:textId="77777777" w:rsidR="00815A9C" w:rsidRPr="003C4A46" w:rsidRDefault="00815A9C" w:rsidP="00815A9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5C651DB1" w14:textId="77777777" w:rsidR="00815A9C" w:rsidRPr="003C4A46" w:rsidRDefault="00815A9C" w:rsidP="00815A9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2E30F38E" w14:textId="77777777" w:rsidR="00815A9C" w:rsidRPr="003C4A46" w:rsidRDefault="00815A9C" w:rsidP="00815A9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26FC69C7" w14:textId="77777777" w:rsidR="00815A9C" w:rsidRPr="003C4A46" w:rsidRDefault="00815A9C" w:rsidP="00815A9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3C72ACF1" w14:textId="77777777" w:rsidR="00815A9C" w:rsidRPr="003C4A46" w:rsidRDefault="00815A9C" w:rsidP="00815A9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1661757E" w14:textId="77777777" w:rsidR="00815A9C" w:rsidRPr="003C4A46" w:rsidRDefault="00815A9C" w:rsidP="00815A9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33E51161" w14:textId="77777777" w:rsidR="00815A9C" w:rsidRPr="003C4A46" w:rsidRDefault="00815A9C" w:rsidP="00815A9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75D88F53" w14:textId="77777777" w:rsidR="00815A9C" w:rsidRPr="003C4A46" w:rsidRDefault="00815A9C" w:rsidP="00815A9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0FFF623C" w14:textId="77777777" w:rsidR="00815A9C" w:rsidRPr="003C4A46" w:rsidRDefault="00815A9C" w:rsidP="00815A9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53684DAB" w14:textId="77777777" w:rsidR="00815A9C" w:rsidRPr="003C4A46" w:rsidRDefault="00815A9C" w:rsidP="00815A9C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76F6BE1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left:0;text-align:left;margin-left:0;margin-top:10.8pt;width:412.75pt;height:486.4pt;z-index:-25165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" stroked="f">
                <v:textbox>
                  <w:txbxContent>
                    <w:p w14:paraId="12E324FF" w14:textId="77777777" w:rsidR="00815A9C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  <w:r w:rsidRPr="003C4A46">
                        <w:rPr>
                          <w:lang w:val="en-US"/>
                        </w:rPr>
                        <w:t xml:space="preserve">Table </w:t>
                      </w:r>
                      <w:r>
                        <w:rPr>
                          <w:lang w:val="en-US"/>
                        </w:rPr>
                        <w:t>S3</w:t>
                      </w:r>
                      <w:r w:rsidRPr="003C4A46">
                        <w:rPr>
                          <w:lang w:val="en-US"/>
                        </w:rPr>
                        <w:t xml:space="preserve">. </w:t>
                      </w:r>
                      <w:r>
                        <w:rPr>
                          <w:i/>
                          <w:iCs/>
                          <w:lang w:val="en-US"/>
                        </w:rPr>
                        <w:t>Comorbidities</w:t>
                      </w:r>
                      <w:r w:rsidRPr="003C4A46">
                        <w:rPr>
                          <w:lang w:val="en-US"/>
                        </w:rPr>
                        <w:t>.</w:t>
                      </w:r>
                    </w:p>
                    <w:p w14:paraId="2F0EF665" w14:textId="77777777" w:rsidR="00815A9C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6C0F5D86" w14:textId="77777777" w:rsidR="00815A9C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2483DFE8" w14:textId="77777777" w:rsidR="00815A9C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7231956E" w14:textId="77777777" w:rsidR="00815A9C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733E881B" w14:textId="77777777" w:rsidR="00815A9C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40F86A6C" w14:textId="77777777" w:rsidR="00815A9C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15177965" w14:textId="77777777" w:rsidR="00815A9C" w:rsidRPr="004C041A" w:rsidRDefault="00815A9C" w:rsidP="00815A9C">
                      <w:pPr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</w:p>
                    <w:p w14:paraId="4098C818" w14:textId="77777777" w:rsidR="00815A9C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40412798" w14:textId="77777777" w:rsidR="00815A9C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1E98DB1F" w14:textId="77777777" w:rsidR="00815A9C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691AF320" w14:textId="77777777" w:rsidR="00815A9C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49EDFBAD" w14:textId="77777777" w:rsidR="00815A9C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49DCE8A6" w14:textId="77777777" w:rsidR="00815A9C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3AD6091D" w14:textId="77777777" w:rsidR="00815A9C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40286B16" w14:textId="77777777" w:rsidR="00815A9C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69A104C1" w14:textId="77777777" w:rsidR="00815A9C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6140512E" w14:textId="77777777" w:rsidR="00815A9C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7B772F38" w14:textId="77777777" w:rsidR="00815A9C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265B6B8F" w14:textId="77777777" w:rsidR="00815A9C" w:rsidRPr="0073351A" w:rsidRDefault="00815A9C" w:rsidP="00815A9C">
                      <w:pPr>
                        <w:rPr>
                          <w:sz w:val="24"/>
                          <w:szCs w:val="24"/>
                          <w:lang w:val="en-US"/>
                        </w:rPr>
                      </w:pPr>
                    </w:p>
                    <w:p w14:paraId="1C3A1C4D" w14:textId="77777777" w:rsidR="00815A9C" w:rsidRPr="009F7F1D" w:rsidRDefault="00815A9C" w:rsidP="00815A9C">
                      <w:pPr>
                        <w:rPr>
                          <w:rFonts w:asciiTheme="majorHAnsi" w:hAnsiTheme="majorHAnsi"/>
                          <w:lang w:val="en-US"/>
                        </w:rPr>
                      </w:pPr>
                      <w:r w:rsidRPr="009F7F1D">
                        <w:rPr>
                          <w:rFonts w:asciiTheme="majorHAnsi" w:hAnsiTheme="majorHAnsi"/>
                          <w:lang w:val="en-US"/>
                        </w:rPr>
                        <w:t>Values are given either given in absolute numbers (percentage of total).</w:t>
                      </w:r>
                    </w:p>
                    <w:p w14:paraId="7C5C7728" w14:textId="77777777" w:rsidR="00815A9C" w:rsidRPr="00990ED2" w:rsidRDefault="00815A9C" w:rsidP="00815A9C">
                      <w:pPr>
                        <w:rPr>
                          <w:rFonts w:asciiTheme="majorHAnsi" w:hAnsiTheme="majorHAnsi" w:cstheme="majorHAnsi"/>
                          <w:lang w:val="en-GB"/>
                        </w:rPr>
                      </w:pPr>
                      <w:r w:rsidRPr="00F05D0C">
                        <w:rPr>
                          <w:rFonts w:asciiTheme="majorHAnsi" w:hAnsiTheme="majorHAnsi" w:cstheme="majorHAnsi"/>
                          <w:lang w:val="en-GB"/>
                        </w:rPr>
                        <w:t>Abbreviations: n= number of subjects</w:t>
                      </w:r>
                    </w:p>
                    <w:p w14:paraId="02543AC9" w14:textId="77777777" w:rsidR="00815A9C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745FF13B" w14:textId="77777777" w:rsidR="00815A9C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1FB657D4" w14:textId="77777777" w:rsidR="00815A9C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31542015" w14:textId="77777777" w:rsidR="00815A9C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035F84B9" w14:textId="77777777" w:rsidR="00815A9C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02735E70" w14:textId="77777777" w:rsidR="00815A9C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1EFAAF21" w14:textId="77777777" w:rsidR="00815A9C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121D4090" w14:textId="77777777" w:rsidR="00815A9C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074287F1" w14:textId="77777777" w:rsidR="00815A9C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1E65E1CC" w14:textId="77777777" w:rsidR="00815A9C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45942042" w14:textId="77777777" w:rsidR="00815A9C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5EA652F3" w14:textId="77777777" w:rsidR="00815A9C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2DC91F5A" w14:textId="77777777" w:rsidR="00815A9C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17C488D4" w14:textId="77777777" w:rsidR="00815A9C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69C1EB47" w14:textId="77777777" w:rsidR="00815A9C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4F6C00D2" w14:textId="77777777" w:rsidR="00815A9C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7D68660E" w14:textId="77777777" w:rsidR="00815A9C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29202B43" w14:textId="77777777" w:rsidR="00815A9C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52286CB3" w14:textId="77777777" w:rsidR="00815A9C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73DEF42D" w14:textId="77777777" w:rsidR="00815A9C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4B4A6ACB" w14:textId="77777777" w:rsidR="00815A9C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00EFBEBF" w14:textId="77777777" w:rsidR="00815A9C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0875666E" w14:textId="77777777" w:rsidR="00815A9C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1AE7308E" w14:textId="77777777" w:rsidR="00815A9C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323E651B" w14:textId="77777777" w:rsidR="00815A9C" w:rsidRPr="003C4A46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1EB990C5" w14:textId="77777777" w:rsidR="00815A9C" w:rsidRPr="003C4A46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4FF38A21" w14:textId="77777777" w:rsidR="00815A9C" w:rsidRPr="003C4A46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4D06EACB" w14:textId="77777777" w:rsidR="00815A9C" w:rsidRPr="003C4A46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1D6A44F7" w14:textId="77777777" w:rsidR="00815A9C" w:rsidRPr="003C4A46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10E47BB2" w14:textId="77777777" w:rsidR="00815A9C" w:rsidRPr="003C4A46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286A057A" w14:textId="77777777" w:rsidR="00815A9C" w:rsidRPr="003C4A46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0660DA70" w14:textId="77777777" w:rsidR="00815A9C" w:rsidRPr="003C4A46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4CA8A83E" w14:textId="77777777" w:rsidR="00815A9C" w:rsidRPr="003C4A46" w:rsidRDefault="00815A9C" w:rsidP="00815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7D4B3D25" w14:textId="77777777" w:rsidR="00815A9C" w:rsidRDefault="00815A9C" w:rsidP="00815A9C">
                      <w:pPr>
                        <w:rPr>
                          <w:lang w:val="en-US"/>
                        </w:rPr>
                      </w:pPr>
                    </w:p>
                    <w:p w14:paraId="4A75A07D" w14:textId="77777777" w:rsidR="00815A9C" w:rsidRPr="003C4A46" w:rsidRDefault="00815A9C" w:rsidP="00815A9C">
                      <w:pPr>
                        <w:rPr>
                          <w:lang w:val="en-US"/>
                        </w:rPr>
                      </w:pPr>
                    </w:p>
                    <w:p w14:paraId="1D9AB28E" w14:textId="77777777" w:rsidR="00815A9C" w:rsidRPr="003C4A46" w:rsidRDefault="00815A9C" w:rsidP="00815A9C">
                      <w:pPr>
                        <w:rPr>
                          <w:lang w:val="en-US"/>
                        </w:rPr>
                      </w:pPr>
                    </w:p>
                    <w:p w14:paraId="52C0AE94" w14:textId="77777777" w:rsidR="00815A9C" w:rsidRPr="003C4A46" w:rsidRDefault="00815A9C" w:rsidP="00815A9C">
                      <w:pPr>
                        <w:rPr>
                          <w:lang w:val="en-GB"/>
                        </w:rPr>
                      </w:pPr>
                      <w:r w:rsidRPr="003C4A46">
                        <w:rPr>
                          <w:lang w:val="en-GB"/>
                        </w:rPr>
                        <w:t xml:space="preserve">Abbreviations: EMG= electromyography, </w:t>
                      </w:r>
                      <w:proofErr w:type="spellStart"/>
                      <w:r w:rsidRPr="003C4A46">
                        <w:rPr>
                          <w:lang w:val="en-US"/>
                        </w:rPr>
                        <w:t>n.k.</w:t>
                      </w:r>
                      <w:proofErr w:type="spellEnd"/>
                      <w:r w:rsidRPr="003C4A46">
                        <w:rPr>
                          <w:lang w:val="en-US"/>
                        </w:rPr>
                        <w:t>= not known</w:t>
                      </w:r>
                    </w:p>
                    <w:p w14:paraId="44F6380F" w14:textId="77777777" w:rsidR="00815A9C" w:rsidRPr="003C4A46" w:rsidRDefault="00815A9C" w:rsidP="00815A9C">
                      <w:pPr>
                        <w:rPr>
                          <w:lang w:val="en-US"/>
                        </w:rPr>
                      </w:pPr>
                      <w:r w:rsidRPr="003C4A46">
                        <w:rPr>
                          <w:lang w:val="en-US"/>
                        </w:rPr>
                        <w:t>a= Duration of the disease from diagnosis till inclusion in the study</w:t>
                      </w:r>
                    </w:p>
                    <w:p w14:paraId="34D17E8D" w14:textId="77777777" w:rsidR="00815A9C" w:rsidRPr="003C4A46" w:rsidRDefault="00815A9C" w:rsidP="00815A9C">
                      <w:pPr>
                        <w:rPr>
                          <w:lang w:val="en-US"/>
                        </w:rPr>
                      </w:pPr>
                      <w:r w:rsidRPr="003C4A46">
                        <w:rPr>
                          <w:lang w:val="en-US"/>
                        </w:rPr>
                        <w:t>b= Data recorded from the m. tibialis anterior left and/or m. tibialis anterior right</w:t>
                      </w:r>
                    </w:p>
                    <w:p w14:paraId="63F0BEA9" w14:textId="77777777" w:rsidR="00815A9C" w:rsidRPr="003C4A46" w:rsidRDefault="00815A9C" w:rsidP="00815A9C">
                      <w:pPr>
                        <w:rPr>
                          <w:lang w:val="en-US"/>
                        </w:rPr>
                      </w:pPr>
                      <w:r w:rsidRPr="003C4A46">
                        <w:rPr>
                          <w:lang w:val="en-US"/>
                        </w:rPr>
                        <w:t>*= Switched the DBS off</w:t>
                      </w:r>
                    </w:p>
                    <w:p w14:paraId="25CF58A0" w14:textId="77777777" w:rsidR="00815A9C" w:rsidRPr="003C4A46" w:rsidRDefault="00815A9C" w:rsidP="00815A9C">
                      <w:pPr>
                        <w:rPr>
                          <w:lang w:val="en-US"/>
                        </w:rPr>
                      </w:pPr>
                    </w:p>
                    <w:p w14:paraId="1E87B5F0" w14:textId="77777777" w:rsidR="00815A9C" w:rsidRPr="003C4A46" w:rsidRDefault="00815A9C" w:rsidP="00815A9C">
                      <w:pPr>
                        <w:rPr>
                          <w:lang w:val="en-US"/>
                        </w:rPr>
                      </w:pPr>
                    </w:p>
                    <w:p w14:paraId="575B7A6C" w14:textId="77777777" w:rsidR="00815A9C" w:rsidRPr="003C4A46" w:rsidRDefault="00815A9C" w:rsidP="00815A9C">
                      <w:pPr>
                        <w:rPr>
                          <w:lang w:val="en-US"/>
                        </w:rPr>
                      </w:pPr>
                    </w:p>
                    <w:p w14:paraId="6B7470F3" w14:textId="77777777" w:rsidR="00815A9C" w:rsidRPr="003C4A46" w:rsidRDefault="00815A9C" w:rsidP="00815A9C">
                      <w:pPr>
                        <w:rPr>
                          <w:lang w:val="en-US"/>
                        </w:rPr>
                      </w:pPr>
                    </w:p>
                    <w:p w14:paraId="6D1E13CF" w14:textId="77777777" w:rsidR="00815A9C" w:rsidRPr="003C4A46" w:rsidRDefault="00815A9C" w:rsidP="00815A9C">
                      <w:pPr>
                        <w:rPr>
                          <w:lang w:val="en-US"/>
                        </w:rPr>
                      </w:pPr>
                    </w:p>
                    <w:p w14:paraId="35EADE04" w14:textId="77777777" w:rsidR="00815A9C" w:rsidRPr="003C4A46" w:rsidRDefault="00815A9C" w:rsidP="00815A9C">
                      <w:pPr>
                        <w:rPr>
                          <w:lang w:val="en-US"/>
                        </w:rPr>
                      </w:pPr>
                    </w:p>
                    <w:p w14:paraId="0E541600" w14:textId="77777777" w:rsidR="00815A9C" w:rsidRPr="003C4A46" w:rsidRDefault="00815A9C" w:rsidP="00815A9C">
                      <w:pPr>
                        <w:rPr>
                          <w:lang w:val="en-US"/>
                        </w:rPr>
                      </w:pPr>
                    </w:p>
                    <w:p w14:paraId="4ADCA99C" w14:textId="77777777" w:rsidR="00815A9C" w:rsidRPr="003C4A46" w:rsidRDefault="00815A9C" w:rsidP="00815A9C">
                      <w:pPr>
                        <w:rPr>
                          <w:lang w:val="en-US"/>
                        </w:rPr>
                      </w:pPr>
                    </w:p>
                    <w:p w14:paraId="0E639493" w14:textId="77777777" w:rsidR="00815A9C" w:rsidRPr="003C4A46" w:rsidRDefault="00815A9C" w:rsidP="00815A9C">
                      <w:pPr>
                        <w:rPr>
                          <w:lang w:val="en-US"/>
                        </w:rPr>
                      </w:pPr>
                    </w:p>
                    <w:p w14:paraId="1D478925" w14:textId="77777777" w:rsidR="00815A9C" w:rsidRPr="003C4A46" w:rsidRDefault="00815A9C" w:rsidP="00815A9C">
                      <w:pPr>
                        <w:rPr>
                          <w:lang w:val="en-US"/>
                        </w:rPr>
                      </w:pPr>
                    </w:p>
                    <w:p w14:paraId="5C651DB1" w14:textId="77777777" w:rsidR="00815A9C" w:rsidRPr="003C4A46" w:rsidRDefault="00815A9C" w:rsidP="00815A9C">
                      <w:pPr>
                        <w:rPr>
                          <w:lang w:val="en-US"/>
                        </w:rPr>
                      </w:pPr>
                    </w:p>
                    <w:p w14:paraId="2E30F38E" w14:textId="77777777" w:rsidR="00815A9C" w:rsidRPr="003C4A46" w:rsidRDefault="00815A9C" w:rsidP="00815A9C">
                      <w:pPr>
                        <w:rPr>
                          <w:lang w:val="en-US"/>
                        </w:rPr>
                      </w:pPr>
                    </w:p>
                    <w:p w14:paraId="26FC69C7" w14:textId="77777777" w:rsidR="00815A9C" w:rsidRPr="003C4A46" w:rsidRDefault="00815A9C" w:rsidP="00815A9C">
                      <w:pPr>
                        <w:rPr>
                          <w:lang w:val="en-US"/>
                        </w:rPr>
                      </w:pPr>
                    </w:p>
                    <w:p w14:paraId="3C72ACF1" w14:textId="77777777" w:rsidR="00815A9C" w:rsidRPr="003C4A46" w:rsidRDefault="00815A9C" w:rsidP="00815A9C">
                      <w:pPr>
                        <w:rPr>
                          <w:lang w:val="en-US"/>
                        </w:rPr>
                      </w:pPr>
                    </w:p>
                    <w:p w14:paraId="1661757E" w14:textId="77777777" w:rsidR="00815A9C" w:rsidRPr="003C4A46" w:rsidRDefault="00815A9C" w:rsidP="00815A9C">
                      <w:pPr>
                        <w:rPr>
                          <w:lang w:val="en-US"/>
                        </w:rPr>
                      </w:pPr>
                    </w:p>
                    <w:p w14:paraId="33E51161" w14:textId="77777777" w:rsidR="00815A9C" w:rsidRPr="003C4A46" w:rsidRDefault="00815A9C" w:rsidP="00815A9C">
                      <w:pPr>
                        <w:rPr>
                          <w:lang w:val="en-US"/>
                        </w:rPr>
                      </w:pPr>
                    </w:p>
                    <w:p w14:paraId="75D88F53" w14:textId="77777777" w:rsidR="00815A9C" w:rsidRPr="003C4A46" w:rsidRDefault="00815A9C" w:rsidP="00815A9C">
                      <w:pPr>
                        <w:rPr>
                          <w:lang w:val="en-US"/>
                        </w:rPr>
                      </w:pPr>
                    </w:p>
                    <w:p w14:paraId="0FFF623C" w14:textId="77777777" w:rsidR="00815A9C" w:rsidRPr="003C4A46" w:rsidRDefault="00815A9C" w:rsidP="00815A9C">
                      <w:pPr>
                        <w:rPr>
                          <w:lang w:val="en-US"/>
                        </w:rPr>
                      </w:pPr>
                    </w:p>
                    <w:p w14:paraId="53684DAB" w14:textId="77777777" w:rsidR="00815A9C" w:rsidRPr="003C4A46" w:rsidRDefault="00815A9C" w:rsidP="00815A9C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Tabelraster"/>
        <w:tblW w:w="824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3261"/>
        <w:gridCol w:w="1701"/>
        <w:gridCol w:w="1701"/>
        <w:gridCol w:w="1579"/>
      </w:tblGrid>
      <w:tr w:rsidR="00815A9C" w14:paraId="1317E4FB" w14:textId="77777777" w:rsidTr="00DF0B92">
        <w:trPr>
          <w:trHeight w:val="300"/>
        </w:trPr>
        <w:tc>
          <w:tcPr>
            <w:tcW w:w="3261" w:type="dxa"/>
            <w:tcBorders>
              <w:top w:val="single" w:sz="4" w:space="0" w:color="auto"/>
              <w:bottom w:val="double" w:sz="4" w:space="0" w:color="auto"/>
            </w:tcBorders>
          </w:tcPr>
          <w:p w14:paraId="1E9DD8A8" w14:textId="77777777" w:rsidR="00815A9C" w:rsidRDefault="00815A9C" w:rsidP="00DF0B92">
            <w:r>
              <w:t>Disorder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</w:tcPr>
          <w:p w14:paraId="288D69D1" w14:textId="77777777" w:rsidR="00815A9C" w:rsidRDefault="00815A9C" w:rsidP="00DF0B92">
            <w:pPr>
              <w:jc w:val="center"/>
            </w:pPr>
            <w:r>
              <w:t>Total (n=360)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</w:tcPr>
          <w:p w14:paraId="54214706" w14:textId="77777777" w:rsidR="00815A9C" w:rsidRDefault="00815A9C" w:rsidP="00DF0B92">
            <w:pPr>
              <w:jc w:val="center"/>
            </w:pPr>
            <w:r>
              <w:t>Confirmed EMG (n=147)</w:t>
            </w:r>
          </w:p>
        </w:tc>
        <w:tc>
          <w:tcPr>
            <w:tcW w:w="1579" w:type="dxa"/>
            <w:tcBorders>
              <w:top w:val="single" w:sz="4" w:space="0" w:color="auto"/>
              <w:bottom w:val="double" w:sz="4" w:space="0" w:color="auto"/>
            </w:tcBorders>
          </w:tcPr>
          <w:p w14:paraId="1BAE91B1" w14:textId="77777777" w:rsidR="00815A9C" w:rsidRDefault="00815A9C" w:rsidP="00DF0B92">
            <w:pPr>
              <w:jc w:val="center"/>
            </w:pPr>
            <w:r>
              <w:t>Reported EMG (n=213)</w:t>
            </w:r>
          </w:p>
        </w:tc>
      </w:tr>
      <w:tr w:rsidR="00815A9C" w14:paraId="30A2797B" w14:textId="77777777" w:rsidTr="00DF0B92">
        <w:trPr>
          <w:trHeight w:val="300"/>
        </w:trPr>
        <w:tc>
          <w:tcPr>
            <w:tcW w:w="3261" w:type="dxa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14:paraId="16B83512" w14:textId="77777777" w:rsidR="00815A9C" w:rsidRDefault="00815A9C" w:rsidP="00DF0B92">
            <w:r>
              <w:t>Orthostatic tremor only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14:paraId="33D8BCBF" w14:textId="77777777" w:rsidR="00815A9C" w:rsidRDefault="00815A9C" w:rsidP="00DF0B92">
            <w:pPr>
              <w:jc w:val="center"/>
            </w:pPr>
            <w:r>
              <w:t>213 (59.2%)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14:paraId="1CCDB09F" w14:textId="77777777" w:rsidR="00815A9C" w:rsidRDefault="00815A9C" w:rsidP="00DF0B92">
            <w:pPr>
              <w:jc w:val="center"/>
            </w:pPr>
            <w:r>
              <w:t>92 (62.6%)</w:t>
            </w:r>
          </w:p>
        </w:tc>
        <w:tc>
          <w:tcPr>
            <w:tcW w:w="1579" w:type="dxa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14:paraId="19FD974F" w14:textId="77777777" w:rsidR="00815A9C" w:rsidRDefault="00815A9C" w:rsidP="00DF0B92">
            <w:pPr>
              <w:jc w:val="center"/>
            </w:pPr>
            <w:r>
              <w:t>121 (56.8%)</w:t>
            </w:r>
          </w:p>
        </w:tc>
      </w:tr>
      <w:tr w:rsidR="00815A9C" w14:paraId="7BD77F4F" w14:textId="77777777" w:rsidTr="00DF0B92">
        <w:trPr>
          <w:trHeight w:val="300"/>
        </w:trPr>
        <w:tc>
          <w:tcPr>
            <w:tcW w:w="3261" w:type="dxa"/>
          </w:tcPr>
          <w:p w14:paraId="641B3DF8" w14:textId="77777777" w:rsidR="00815A9C" w:rsidRDefault="00815A9C" w:rsidP="00DF0B92">
            <w:pPr>
              <w:spacing w:line="259" w:lineRule="auto"/>
            </w:pPr>
            <w:r>
              <w:t>Anxiety</w:t>
            </w:r>
          </w:p>
        </w:tc>
        <w:tc>
          <w:tcPr>
            <w:tcW w:w="1701" w:type="dxa"/>
          </w:tcPr>
          <w:p w14:paraId="04254E94" w14:textId="77777777" w:rsidR="00815A9C" w:rsidRDefault="00815A9C" w:rsidP="00DF0B92">
            <w:pPr>
              <w:jc w:val="center"/>
            </w:pPr>
            <w:r>
              <w:t>80 (22.2%)</w:t>
            </w:r>
          </w:p>
        </w:tc>
        <w:tc>
          <w:tcPr>
            <w:tcW w:w="1701" w:type="dxa"/>
          </w:tcPr>
          <w:p w14:paraId="2644446E" w14:textId="77777777" w:rsidR="00815A9C" w:rsidRDefault="00815A9C" w:rsidP="00DF0B92">
            <w:pPr>
              <w:jc w:val="center"/>
            </w:pPr>
            <w:r>
              <w:t>29 (19.7%)</w:t>
            </w:r>
          </w:p>
        </w:tc>
        <w:tc>
          <w:tcPr>
            <w:tcW w:w="1579" w:type="dxa"/>
          </w:tcPr>
          <w:p w14:paraId="24020070" w14:textId="77777777" w:rsidR="00815A9C" w:rsidRDefault="00815A9C" w:rsidP="00DF0B92">
            <w:pPr>
              <w:jc w:val="center"/>
            </w:pPr>
            <w:r>
              <w:t>51 (23.9%)</w:t>
            </w:r>
          </w:p>
        </w:tc>
      </w:tr>
      <w:tr w:rsidR="00815A9C" w14:paraId="325BBA09" w14:textId="77777777" w:rsidTr="00DF0B92">
        <w:trPr>
          <w:trHeight w:val="300"/>
        </w:trPr>
        <w:tc>
          <w:tcPr>
            <w:tcW w:w="3261" w:type="dxa"/>
            <w:shd w:val="clear" w:color="auto" w:fill="F2F2F2" w:themeFill="background1" w:themeFillShade="F2"/>
          </w:tcPr>
          <w:p w14:paraId="153BE380" w14:textId="77777777" w:rsidR="00815A9C" w:rsidRDefault="00815A9C" w:rsidP="00DF0B92">
            <w:r>
              <w:t>Depression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5936B42" w14:textId="77777777" w:rsidR="00815A9C" w:rsidRDefault="00815A9C" w:rsidP="00DF0B92">
            <w:pPr>
              <w:jc w:val="center"/>
            </w:pPr>
            <w:r>
              <w:t>58 (16.1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386A0EF" w14:textId="77777777" w:rsidR="00815A9C" w:rsidRDefault="00815A9C" w:rsidP="00DF0B92">
            <w:pPr>
              <w:jc w:val="center"/>
            </w:pPr>
            <w:r>
              <w:t>22 (15%)</w:t>
            </w:r>
          </w:p>
        </w:tc>
        <w:tc>
          <w:tcPr>
            <w:tcW w:w="1579" w:type="dxa"/>
            <w:shd w:val="clear" w:color="auto" w:fill="F2F2F2" w:themeFill="background1" w:themeFillShade="F2"/>
          </w:tcPr>
          <w:p w14:paraId="0ED8E87D" w14:textId="77777777" w:rsidR="00815A9C" w:rsidRDefault="00815A9C" w:rsidP="00DF0B92">
            <w:pPr>
              <w:jc w:val="center"/>
            </w:pPr>
            <w:r>
              <w:t>36 (16.9%)</w:t>
            </w:r>
          </w:p>
        </w:tc>
      </w:tr>
      <w:tr w:rsidR="00815A9C" w14:paraId="28A3F33B" w14:textId="77777777" w:rsidTr="00DF0B92">
        <w:trPr>
          <w:trHeight w:val="300"/>
        </w:trPr>
        <w:tc>
          <w:tcPr>
            <w:tcW w:w="3261" w:type="dxa"/>
          </w:tcPr>
          <w:p w14:paraId="03FCAEB6" w14:textId="77777777" w:rsidR="00815A9C" w:rsidRDefault="00815A9C" w:rsidP="00DF0B92">
            <w:r>
              <w:t>Essential Tremor</w:t>
            </w:r>
          </w:p>
        </w:tc>
        <w:tc>
          <w:tcPr>
            <w:tcW w:w="1701" w:type="dxa"/>
          </w:tcPr>
          <w:p w14:paraId="0FC71B84" w14:textId="77777777" w:rsidR="00815A9C" w:rsidRDefault="00815A9C" w:rsidP="00DF0B92">
            <w:pPr>
              <w:jc w:val="center"/>
            </w:pPr>
            <w:r>
              <w:t>43 (11.9%)</w:t>
            </w:r>
          </w:p>
        </w:tc>
        <w:tc>
          <w:tcPr>
            <w:tcW w:w="1701" w:type="dxa"/>
          </w:tcPr>
          <w:p w14:paraId="64774E8C" w14:textId="77777777" w:rsidR="00815A9C" w:rsidRDefault="00815A9C" w:rsidP="00DF0B92">
            <w:pPr>
              <w:jc w:val="center"/>
            </w:pPr>
            <w:r>
              <w:t>12 (8.2%)</w:t>
            </w:r>
          </w:p>
        </w:tc>
        <w:tc>
          <w:tcPr>
            <w:tcW w:w="1579" w:type="dxa"/>
          </w:tcPr>
          <w:p w14:paraId="500D4885" w14:textId="77777777" w:rsidR="00815A9C" w:rsidRDefault="00815A9C" w:rsidP="00DF0B92">
            <w:pPr>
              <w:jc w:val="center"/>
            </w:pPr>
            <w:r>
              <w:t>31 (14.6%)</w:t>
            </w:r>
          </w:p>
        </w:tc>
      </w:tr>
      <w:tr w:rsidR="00815A9C" w14:paraId="5D0F6133" w14:textId="77777777" w:rsidTr="00DF0B92">
        <w:trPr>
          <w:trHeight w:val="300"/>
        </w:trPr>
        <w:tc>
          <w:tcPr>
            <w:tcW w:w="3261" w:type="dxa"/>
            <w:shd w:val="clear" w:color="auto" w:fill="F2F2F2" w:themeFill="background1" w:themeFillShade="F2"/>
          </w:tcPr>
          <w:p w14:paraId="34B6DAE7" w14:textId="77777777" w:rsidR="00815A9C" w:rsidRDefault="00815A9C" w:rsidP="00DF0B92">
            <w:r>
              <w:t>Restless Legs Syndrome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5F899CC" w14:textId="77777777" w:rsidR="00815A9C" w:rsidRDefault="00815A9C" w:rsidP="00DF0B92">
            <w:pPr>
              <w:jc w:val="center"/>
            </w:pPr>
            <w:r>
              <w:t>17 (4.7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D3104B3" w14:textId="77777777" w:rsidR="00815A9C" w:rsidRDefault="00815A9C" w:rsidP="00DF0B92">
            <w:pPr>
              <w:jc w:val="center"/>
            </w:pPr>
            <w:r>
              <w:t>8 (5.4%)</w:t>
            </w:r>
          </w:p>
        </w:tc>
        <w:tc>
          <w:tcPr>
            <w:tcW w:w="1579" w:type="dxa"/>
            <w:shd w:val="clear" w:color="auto" w:fill="F2F2F2" w:themeFill="background1" w:themeFillShade="F2"/>
          </w:tcPr>
          <w:p w14:paraId="2C8DF57C" w14:textId="77777777" w:rsidR="00815A9C" w:rsidRDefault="00815A9C" w:rsidP="00DF0B92">
            <w:pPr>
              <w:jc w:val="center"/>
            </w:pPr>
            <w:r>
              <w:t>9 (4.2%)</w:t>
            </w:r>
          </w:p>
        </w:tc>
      </w:tr>
      <w:tr w:rsidR="00815A9C" w14:paraId="1BD0047F" w14:textId="77777777" w:rsidTr="00DF0B92">
        <w:trPr>
          <w:trHeight w:val="300"/>
        </w:trPr>
        <w:tc>
          <w:tcPr>
            <w:tcW w:w="3261" w:type="dxa"/>
          </w:tcPr>
          <w:p w14:paraId="3210C27C" w14:textId="77777777" w:rsidR="00815A9C" w:rsidRDefault="00815A9C" w:rsidP="00DF0B92">
            <w:r>
              <w:t>Ataxia</w:t>
            </w:r>
          </w:p>
        </w:tc>
        <w:tc>
          <w:tcPr>
            <w:tcW w:w="1701" w:type="dxa"/>
          </w:tcPr>
          <w:p w14:paraId="4801EA89" w14:textId="77777777" w:rsidR="00815A9C" w:rsidRDefault="00815A9C" w:rsidP="00DF0B92">
            <w:pPr>
              <w:jc w:val="center"/>
            </w:pPr>
            <w:r>
              <w:t>7 (1.9%)</w:t>
            </w:r>
          </w:p>
        </w:tc>
        <w:tc>
          <w:tcPr>
            <w:tcW w:w="1701" w:type="dxa"/>
          </w:tcPr>
          <w:p w14:paraId="0C8F5B4C" w14:textId="77777777" w:rsidR="00815A9C" w:rsidRDefault="00815A9C" w:rsidP="00DF0B92">
            <w:pPr>
              <w:jc w:val="center"/>
            </w:pPr>
            <w:r>
              <w:t>2 (1.4%)</w:t>
            </w:r>
          </w:p>
        </w:tc>
        <w:tc>
          <w:tcPr>
            <w:tcW w:w="1579" w:type="dxa"/>
          </w:tcPr>
          <w:p w14:paraId="72AE17B2" w14:textId="77777777" w:rsidR="00815A9C" w:rsidRDefault="00815A9C" w:rsidP="00DF0B92">
            <w:pPr>
              <w:jc w:val="center"/>
            </w:pPr>
            <w:r>
              <w:t>5 (2.3%)</w:t>
            </w:r>
          </w:p>
        </w:tc>
      </w:tr>
      <w:tr w:rsidR="00815A9C" w14:paraId="6CE63179" w14:textId="77777777" w:rsidTr="00DF0B92">
        <w:trPr>
          <w:trHeight w:val="300"/>
        </w:trPr>
        <w:tc>
          <w:tcPr>
            <w:tcW w:w="3261" w:type="dxa"/>
            <w:shd w:val="clear" w:color="auto" w:fill="F2F2F2" w:themeFill="background1" w:themeFillShade="F2"/>
          </w:tcPr>
          <w:p w14:paraId="1649474B" w14:textId="77777777" w:rsidR="00815A9C" w:rsidRDefault="00815A9C" w:rsidP="00DF0B92">
            <w:r>
              <w:t>Dystonia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440C2D8" w14:textId="77777777" w:rsidR="00815A9C" w:rsidRDefault="00815A9C" w:rsidP="00DF0B92">
            <w:pPr>
              <w:jc w:val="center"/>
            </w:pPr>
            <w:r>
              <w:t>7 (1.9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37F8D99" w14:textId="77777777" w:rsidR="00815A9C" w:rsidRDefault="00815A9C" w:rsidP="00DF0B92">
            <w:pPr>
              <w:jc w:val="center"/>
            </w:pPr>
            <w:r>
              <w:t>4 (2.7%)</w:t>
            </w:r>
          </w:p>
        </w:tc>
        <w:tc>
          <w:tcPr>
            <w:tcW w:w="1579" w:type="dxa"/>
            <w:shd w:val="clear" w:color="auto" w:fill="F2F2F2" w:themeFill="background1" w:themeFillShade="F2"/>
          </w:tcPr>
          <w:p w14:paraId="1F67D1BE" w14:textId="77777777" w:rsidR="00815A9C" w:rsidRDefault="00815A9C" w:rsidP="00DF0B92">
            <w:pPr>
              <w:jc w:val="center"/>
            </w:pPr>
            <w:r>
              <w:t>3 (1.4%)</w:t>
            </w:r>
          </w:p>
        </w:tc>
      </w:tr>
      <w:tr w:rsidR="00815A9C" w14:paraId="0487D2FA" w14:textId="77777777" w:rsidTr="00DF0B92">
        <w:trPr>
          <w:trHeight w:val="300"/>
        </w:trPr>
        <w:tc>
          <w:tcPr>
            <w:tcW w:w="3261" w:type="dxa"/>
          </w:tcPr>
          <w:p w14:paraId="5604EBC9" w14:textId="77777777" w:rsidR="00815A9C" w:rsidRDefault="00815A9C" w:rsidP="00DF0B92">
            <w:r>
              <w:t>Parkinson’s Disease/Parkinsonism</w:t>
            </w:r>
          </w:p>
        </w:tc>
        <w:tc>
          <w:tcPr>
            <w:tcW w:w="1701" w:type="dxa"/>
          </w:tcPr>
          <w:p w14:paraId="15D66F8A" w14:textId="77777777" w:rsidR="00815A9C" w:rsidRDefault="00815A9C" w:rsidP="00DF0B92">
            <w:pPr>
              <w:jc w:val="center"/>
            </w:pPr>
            <w:r>
              <w:t>6 (1.7%)</w:t>
            </w:r>
          </w:p>
        </w:tc>
        <w:tc>
          <w:tcPr>
            <w:tcW w:w="1701" w:type="dxa"/>
          </w:tcPr>
          <w:p w14:paraId="5E81BBBA" w14:textId="77777777" w:rsidR="00815A9C" w:rsidRDefault="00815A9C" w:rsidP="00DF0B92">
            <w:pPr>
              <w:jc w:val="center"/>
            </w:pPr>
            <w:r>
              <w:t>4 (2.7%)</w:t>
            </w:r>
          </w:p>
        </w:tc>
        <w:tc>
          <w:tcPr>
            <w:tcW w:w="1579" w:type="dxa"/>
          </w:tcPr>
          <w:p w14:paraId="320BAA0F" w14:textId="77777777" w:rsidR="00815A9C" w:rsidRDefault="00815A9C" w:rsidP="00DF0B92">
            <w:pPr>
              <w:jc w:val="center"/>
            </w:pPr>
            <w:r>
              <w:t>2 (0.9%)</w:t>
            </w:r>
          </w:p>
        </w:tc>
      </w:tr>
      <w:tr w:rsidR="00815A9C" w14:paraId="46242DC5" w14:textId="77777777" w:rsidTr="00DF0B92">
        <w:trPr>
          <w:trHeight w:val="300"/>
        </w:trPr>
        <w:tc>
          <w:tcPr>
            <w:tcW w:w="3261" w:type="dxa"/>
            <w:shd w:val="clear" w:color="auto" w:fill="F2F2F2" w:themeFill="background1" w:themeFillShade="F2"/>
          </w:tcPr>
          <w:p w14:paraId="69B565E8" w14:textId="77777777" w:rsidR="00815A9C" w:rsidRDefault="00815A9C" w:rsidP="00DF0B92">
            <w:r>
              <w:t>Orthostatic Myoclonu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F13721C" w14:textId="77777777" w:rsidR="00815A9C" w:rsidRDefault="00815A9C" w:rsidP="00DF0B92">
            <w:pPr>
              <w:jc w:val="center"/>
            </w:pPr>
            <w:r>
              <w:t>4 (1.1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80D8D8A" w14:textId="77777777" w:rsidR="00815A9C" w:rsidRDefault="00815A9C" w:rsidP="00DF0B92">
            <w:pPr>
              <w:jc w:val="center"/>
            </w:pPr>
            <w:r>
              <w:t>3 (2%)</w:t>
            </w:r>
          </w:p>
        </w:tc>
        <w:tc>
          <w:tcPr>
            <w:tcW w:w="1579" w:type="dxa"/>
            <w:shd w:val="clear" w:color="auto" w:fill="F2F2F2" w:themeFill="background1" w:themeFillShade="F2"/>
          </w:tcPr>
          <w:p w14:paraId="1AFBBA3B" w14:textId="77777777" w:rsidR="00815A9C" w:rsidRDefault="00815A9C" w:rsidP="00DF0B92">
            <w:pPr>
              <w:jc w:val="center"/>
            </w:pPr>
            <w:r>
              <w:t>1 (0.5%)</w:t>
            </w:r>
          </w:p>
        </w:tc>
      </w:tr>
      <w:tr w:rsidR="00815A9C" w14:paraId="1FD17672" w14:textId="77777777" w:rsidTr="00DF0B92">
        <w:trPr>
          <w:trHeight w:val="300"/>
        </w:trPr>
        <w:tc>
          <w:tcPr>
            <w:tcW w:w="3261" w:type="dxa"/>
          </w:tcPr>
          <w:p w14:paraId="74FCAB37" w14:textId="77777777" w:rsidR="00815A9C" w:rsidRDefault="00815A9C" w:rsidP="00DF0B92">
            <w:r>
              <w:t>Epilepsy</w:t>
            </w:r>
          </w:p>
        </w:tc>
        <w:tc>
          <w:tcPr>
            <w:tcW w:w="1701" w:type="dxa"/>
          </w:tcPr>
          <w:p w14:paraId="1C415638" w14:textId="77777777" w:rsidR="00815A9C" w:rsidRDefault="00815A9C" w:rsidP="00DF0B92">
            <w:pPr>
              <w:jc w:val="center"/>
            </w:pPr>
            <w:r>
              <w:t>4 (1.1%)</w:t>
            </w:r>
          </w:p>
        </w:tc>
        <w:tc>
          <w:tcPr>
            <w:tcW w:w="1701" w:type="dxa"/>
          </w:tcPr>
          <w:p w14:paraId="119551ED" w14:textId="77777777" w:rsidR="00815A9C" w:rsidRDefault="00815A9C" w:rsidP="00DF0B92">
            <w:pPr>
              <w:jc w:val="center"/>
            </w:pPr>
            <w:r>
              <w:t>2 (1.4%)</w:t>
            </w:r>
          </w:p>
        </w:tc>
        <w:tc>
          <w:tcPr>
            <w:tcW w:w="1579" w:type="dxa"/>
          </w:tcPr>
          <w:p w14:paraId="2874B1B0" w14:textId="77777777" w:rsidR="00815A9C" w:rsidRDefault="00815A9C" w:rsidP="00DF0B92">
            <w:pPr>
              <w:jc w:val="center"/>
            </w:pPr>
            <w:r>
              <w:t>2 (0.9%)</w:t>
            </w:r>
          </w:p>
        </w:tc>
      </w:tr>
      <w:tr w:rsidR="00815A9C" w14:paraId="2C7CE5A2" w14:textId="77777777" w:rsidTr="00DF0B92">
        <w:trPr>
          <w:trHeight w:val="300"/>
        </w:trPr>
        <w:tc>
          <w:tcPr>
            <w:tcW w:w="3261" w:type="dxa"/>
            <w:shd w:val="clear" w:color="auto" w:fill="F2F2F2" w:themeFill="background1" w:themeFillShade="F2"/>
          </w:tcPr>
          <w:p w14:paraId="41B9AE28" w14:textId="77777777" w:rsidR="00815A9C" w:rsidRDefault="00815A9C" w:rsidP="00DF0B92">
            <w:r>
              <w:t>Fibromyalgia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B5B1DF5" w14:textId="77777777" w:rsidR="00815A9C" w:rsidRDefault="00815A9C" w:rsidP="00DF0B92">
            <w:pPr>
              <w:jc w:val="center"/>
            </w:pPr>
            <w:r>
              <w:t>2 (0.6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1990949" w14:textId="77777777" w:rsidR="00815A9C" w:rsidRDefault="00815A9C" w:rsidP="00DF0B92">
            <w:pPr>
              <w:jc w:val="center"/>
            </w:pPr>
            <w:r>
              <w:t>1 (0.7%)</w:t>
            </w:r>
          </w:p>
        </w:tc>
        <w:tc>
          <w:tcPr>
            <w:tcW w:w="1579" w:type="dxa"/>
            <w:shd w:val="clear" w:color="auto" w:fill="F2F2F2" w:themeFill="background1" w:themeFillShade="F2"/>
          </w:tcPr>
          <w:p w14:paraId="270601B9" w14:textId="77777777" w:rsidR="00815A9C" w:rsidRDefault="00815A9C" w:rsidP="00DF0B92">
            <w:pPr>
              <w:jc w:val="center"/>
            </w:pPr>
            <w:r>
              <w:t>1 (0.5%)</w:t>
            </w:r>
          </w:p>
        </w:tc>
      </w:tr>
      <w:tr w:rsidR="00815A9C" w14:paraId="31F38C11" w14:textId="77777777" w:rsidTr="00DF0B92">
        <w:trPr>
          <w:trHeight w:val="300"/>
        </w:trPr>
        <w:tc>
          <w:tcPr>
            <w:tcW w:w="3261" w:type="dxa"/>
          </w:tcPr>
          <w:p w14:paraId="4E824002" w14:textId="77777777" w:rsidR="00815A9C" w:rsidRDefault="00815A9C" w:rsidP="00DF0B92">
            <w:r>
              <w:t>Dementia</w:t>
            </w:r>
          </w:p>
        </w:tc>
        <w:tc>
          <w:tcPr>
            <w:tcW w:w="1701" w:type="dxa"/>
          </w:tcPr>
          <w:p w14:paraId="75DE637E" w14:textId="77777777" w:rsidR="00815A9C" w:rsidRDefault="00815A9C" w:rsidP="00DF0B92">
            <w:pPr>
              <w:jc w:val="center"/>
            </w:pPr>
            <w:r>
              <w:t>1 (0.3%)</w:t>
            </w:r>
          </w:p>
        </w:tc>
        <w:tc>
          <w:tcPr>
            <w:tcW w:w="1701" w:type="dxa"/>
          </w:tcPr>
          <w:p w14:paraId="6F9BBFA6" w14:textId="77777777" w:rsidR="00815A9C" w:rsidRDefault="00815A9C" w:rsidP="00DF0B92">
            <w:pPr>
              <w:jc w:val="center"/>
            </w:pPr>
            <w:r>
              <w:t>1 (0.7%)</w:t>
            </w:r>
          </w:p>
        </w:tc>
        <w:tc>
          <w:tcPr>
            <w:tcW w:w="1579" w:type="dxa"/>
          </w:tcPr>
          <w:p w14:paraId="45142C47" w14:textId="77777777" w:rsidR="00815A9C" w:rsidRDefault="00815A9C" w:rsidP="00DF0B92">
            <w:pPr>
              <w:jc w:val="center"/>
            </w:pPr>
          </w:p>
        </w:tc>
      </w:tr>
      <w:tr w:rsidR="00815A9C" w14:paraId="4976D2F7" w14:textId="77777777" w:rsidTr="00DF0B92">
        <w:trPr>
          <w:trHeight w:val="300"/>
        </w:trPr>
        <w:tc>
          <w:tcPr>
            <w:tcW w:w="3261" w:type="dxa"/>
            <w:shd w:val="clear" w:color="auto" w:fill="F2F2F2" w:themeFill="background1" w:themeFillShade="F2"/>
          </w:tcPr>
          <w:p w14:paraId="67512DB5" w14:textId="77777777" w:rsidR="00815A9C" w:rsidRDefault="00815A9C" w:rsidP="00DF0B92">
            <w:r>
              <w:t>Multiple Sclerosi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053682C" w14:textId="77777777" w:rsidR="00815A9C" w:rsidRDefault="00815A9C" w:rsidP="00DF0B92">
            <w:pPr>
              <w:jc w:val="center"/>
            </w:pPr>
            <w:r>
              <w:t>1 (0.3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AD03DA6" w14:textId="77777777" w:rsidR="00815A9C" w:rsidRDefault="00815A9C" w:rsidP="00DF0B92">
            <w:pPr>
              <w:jc w:val="center"/>
            </w:pPr>
          </w:p>
        </w:tc>
        <w:tc>
          <w:tcPr>
            <w:tcW w:w="1579" w:type="dxa"/>
            <w:shd w:val="clear" w:color="auto" w:fill="F2F2F2" w:themeFill="background1" w:themeFillShade="F2"/>
          </w:tcPr>
          <w:p w14:paraId="71D9BEBA" w14:textId="77777777" w:rsidR="00815A9C" w:rsidRDefault="00815A9C" w:rsidP="00DF0B92">
            <w:pPr>
              <w:jc w:val="center"/>
            </w:pPr>
            <w:r>
              <w:t>1 (0.5%)</w:t>
            </w:r>
          </w:p>
        </w:tc>
      </w:tr>
      <w:tr w:rsidR="00815A9C" w14:paraId="040C2F73" w14:textId="77777777" w:rsidTr="00DF0B92">
        <w:trPr>
          <w:trHeight w:val="300"/>
        </w:trPr>
        <w:tc>
          <w:tcPr>
            <w:tcW w:w="3261" w:type="dxa"/>
            <w:tcBorders>
              <w:bottom w:val="single" w:sz="4" w:space="0" w:color="auto"/>
            </w:tcBorders>
          </w:tcPr>
          <w:p w14:paraId="6E882F0F" w14:textId="77777777" w:rsidR="00815A9C" w:rsidRDefault="00815A9C" w:rsidP="00DF0B92">
            <w:r>
              <w:t>Myasthenia Gravi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98250C6" w14:textId="77777777" w:rsidR="00815A9C" w:rsidRDefault="00815A9C" w:rsidP="00DF0B92">
            <w:pPr>
              <w:jc w:val="center"/>
            </w:pPr>
            <w:r>
              <w:t>1 (0.3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761C5BA" w14:textId="77777777" w:rsidR="00815A9C" w:rsidRDefault="00815A9C" w:rsidP="00DF0B92">
            <w:pPr>
              <w:jc w:val="center"/>
            </w:pPr>
            <w:r>
              <w:t>1 (0.7%)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1CEB258C" w14:textId="77777777" w:rsidR="00815A9C" w:rsidRDefault="00815A9C" w:rsidP="00DF0B92">
            <w:pPr>
              <w:jc w:val="center"/>
            </w:pPr>
          </w:p>
        </w:tc>
      </w:tr>
    </w:tbl>
    <w:p w14:paraId="6284FC1B" w14:textId="77777777" w:rsidR="00815A9C" w:rsidRDefault="00815A9C" w:rsidP="00815A9C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14:paraId="22C893E4" w14:textId="77777777" w:rsidR="00815A9C" w:rsidRDefault="00815A9C" w:rsidP="00815A9C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14:paraId="03DE63E1" w14:textId="77777777" w:rsidR="00815A9C" w:rsidRDefault="00815A9C" w:rsidP="00815A9C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14:paraId="05AA5E3F" w14:textId="77777777" w:rsidR="00815A9C" w:rsidRDefault="00815A9C" w:rsidP="00815A9C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14:paraId="73EE5081" w14:textId="77777777" w:rsidR="00815A9C" w:rsidRPr="003D06B4" w:rsidRDefault="00815A9C" w:rsidP="00815A9C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14:paraId="189358DB" w14:textId="77777777" w:rsidR="00815A9C" w:rsidRDefault="00815A9C" w:rsidP="00815A9C">
      <w:pPr>
        <w:spacing w:line="480" w:lineRule="auto"/>
        <w:contextualSpacing/>
        <w:rPr>
          <w:rFonts w:ascii="Times New Roman" w:hAnsi="Times New Roman"/>
          <w:sz w:val="24"/>
          <w:szCs w:val="24"/>
          <w:lang w:val="en-US"/>
        </w:rPr>
      </w:pPr>
    </w:p>
    <w:p w14:paraId="67C483ED" w14:textId="77777777" w:rsidR="00815A9C" w:rsidRPr="00703B33" w:rsidRDefault="00815A9C" w:rsidP="00815A9C">
      <w:pPr>
        <w:spacing w:line="480" w:lineRule="auto"/>
        <w:contextualSpacing/>
        <w:rPr>
          <w:rFonts w:ascii="Times New Roman" w:hAnsi="Times New Roman"/>
          <w:sz w:val="24"/>
          <w:szCs w:val="24"/>
          <w:lang w:val="en-US"/>
        </w:rPr>
      </w:pPr>
    </w:p>
    <w:p w14:paraId="7906080A" w14:textId="77777777" w:rsidR="00815A9C" w:rsidRPr="00703B33" w:rsidRDefault="00815A9C" w:rsidP="00815A9C">
      <w:pPr>
        <w:spacing w:line="480" w:lineRule="auto"/>
        <w:contextualSpacing/>
        <w:rPr>
          <w:rFonts w:ascii="Times New Roman" w:hAnsi="Times New Roman"/>
          <w:sz w:val="24"/>
          <w:szCs w:val="24"/>
          <w:lang w:val="en-US"/>
        </w:rPr>
      </w:pPr>
    </w:p>
    <w:p w14:paraId="55F0FF84" w14:textId="77777777" w:rsidR="00505539" w:rsidRPr="00E1684F" w:rsidRDefault="00505539" w:rsidP="00E1684F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A9C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15A9C"/>
    <w:rsid w:val="00821D64"/>
    <w:rsid w:val="00840A00"/>
    <w:rsid w:val="00856BA9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64118B"/>
  <w15:chartTrackingRefBased/>
  <w15:docId w15:val="{8EDDA34F-24C6-4D9E-99B6-1DBE00CE6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15A9C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815A9C"/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85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eliowsky, W.A. (Wietske)</dc:creator>
  <cp:keywords/>
  <dc:description/>
  <cp:lastModifiedBy>Babeliowsky, W.A. (Wietske)</cp:lastModifiedBy>
  <cp:revision>1</cp:revision>
  <dcterms:created xsi:type="dcterms:W3CDTF">2024-12-19T16:05:00Z</dcterms:created>
  <dcterms:modified xsi:type="dcterms:W3CDTF">2024-12-19T16:05:00Z</dcterms:modified>
</cp:coreProperties>
</file>